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14" w:type="dxa"/>
        <w:tblLayout w:type="fixed"/>
        <w:tblLook w:val="04A0"/>
      </w:tblPr>
      <w:tblGrid>
        <w:gridCol w:w="1384"/>
        <w:gridCol w:w="3827"/>
        <w:gridCol w:w="4111"/>
        <w:gridCol w:w="992"/>
      </w:tblGrid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24B0B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827" w:type="dxa"/>
          </w:tcPr>
          <w:p w:rsidR="0002749D" w:rsidRPr="00424B0B" w:rsidRDefault="0002749D" w:rsidP="00D55B9E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24B0B">
              <w:rPr>
                <w:rFonts w:cs="Times New Roman"/>
                <w:b/>
                <w:sz w:val="20"/>
                <w:szCs w:val="20"/>
              </w:rPr>
              <w:t>Forward primer</w:t>
            </w:r>
          </w:p>
        </w:tc>
        <w:tc>
          <w:tcPr>
            <w:tcW w:w="4111" w:type="dxa"/>
          </w:tcPr>
          <w:p w:rsidR="0002749D" w:rsidRPr="00424B0B" w:rsidRDefault="0002749D" w:rsidP="00D55B9E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24B0B">
              <w:rPr>
                <w:rFonts w:cs="Times New Roman"/>
                <w:b/>
                <w:sz w:val="20"/>
                <w:szCs w:val="20"/>
              </w:rPr>
              <w:t>Reverse primer</w:t>
            </w:r>
          </w:p>
        </w:tc>
        <w:tc>
          <w:tcPr>
            <w:tcW w:w="992" w:type="dxa"/>
          </w:tcPr>
          <w:p w:rsidR="0002749D" w:rsidRPr="00424B0B" w:rsidRDefault="0002749D" w:rsidP="00D55B9E">
            <w:pPr>
              <w:spacing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24B0B">
              <w:rPr>
                <w:rFonts w:cs="Times New Roman"/>
                <w:b/>
                <w:sz w:val="20"/>
                <w:szCs w:val="20"/>
              </w:rPr>
              <w:t>Product size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bActin</w:t>
            </w:r>
          </w:p>
        </w:tc>
        <w:tc>
          <w:tcPr>
            <w:tcW w:w="3827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caps/>
                <w:sz w:val="20"/>
                <w:szCs w:val="20"/>
              </w:rPr>
              <w:t>ATTGGCAATGAGCGGTTCCG</w:t>
            </w:r>
          </w:p>
        </w:tc>
        <w:tc>
          <w:tcPr>
            <w:tcW w:w="4111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caps/>
                <w:sz w:val="20"/>
                <w:szCs w:val="20"/>
              </w:rPr>
              <w:t>AGGGCAGTGATCTCCTTCTG</w:t>
            </w:r>
          </w:p>
        </w:tc>
        <w:tc>
          <w:tcPr>
            <w:tcW w:w="992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211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Runx2</w:t>
            </w:r>
          </w:p>
        </w:tc>
        <w:tc>
          <w:tcPr>
            <w:tcW w:w="3827" w:type="dxa"/>
          </w:tcPr>
          <w:p w:rsidR="0002749D" w:rsidRPr="00424B0B" w:rsidRDefault="004A71B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TGGTTACTGTCATGGCGGGTA</w:t>
            </w:r>
          </w:p>
        </w:tc>
        <w:tc>
          <w:tcPr>
            <w:tcW w:w="4111" w:type="dxa"/>
          </w:tcPr>
          <w:p w:rsidR="0002749D" w:rsidRPr="00424B0B" w:rsidRDefault="004A71B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TCTCAGATCGTTGAACCTTGCTA</w:t>
            </w:r>
          </w:p>
        </w:tc>
        <w:tc>
          <w:tcPr>
            <w:tcW w:w="992" w:type="dxa"/>
          </w:tcPr>
          <w:p w:rsidR="0002749D" w:rsidRPr="00424B0B" w:rsidRDefault="005E664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OL1a1</w:t>
            </w:r>
          </w:p>
        </w:tc>
        <w:tc>
          <w:tcPr>
            <w:tcW w:w="3827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GGGCTCCAACGAGATCGAGA</w:t>
            </w:r>
            <w:r>
              <w:rPr>
                <w:rFonts w:cs="Times New Roman"/>
                <w:sz w:val="20"/>
                <w:szCs w:val="20"/>
              </w:rPr>
              <w:t>TCC</w:t>
            </w:r>
            <w:r w:rsidRPr="00424B0B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4111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TACAGGAAGCAGACAGGGCCAACGTCG</w:t>
            </w:r>
          </w:p>
        </w:tc>
        <w:tc>
          <w:tcPr>
            <w:tcW w:w="992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223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LP</w:t>
            </w:r>
            <w:r w:rsidR="00424B0B" w:rsidRPr="00424B0B"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3827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CGTGGCTAAGAATGTCATC</w:t>
            </w:r>
          </w:p>
        </w:tc>
        <w:tc>
          <w:tcPr>
            <w:tcW w:w="4111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TGGTAGGCGATGTCCTTA</w:t>
            </w:r>
          </w:p>
        </w:tc>
        <w:tc>
          <w:tcPr>
            <w:tcW w:w="992" w:type="dxa"/>
          </w:tcPr>
          <w:p w:rsidR="0002749D" w:rsidRPr="00424B0B" w:rsidRDefault="00424B0B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476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SPARC</w:t>
            </w:r>
          </w:p>
        </w:tc>
        <w:tc>
          <w:tcPr>
            <w:tcW w:w="3827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ACGAAGAAAGCGAAGCAGAA</w:t>
            </w:r>
            <w:r w:rsidR="00BE310E" w:rsidRPr="00424B0B">
              <w:rPr>
                <w:rFonts w:cs="Times New Roman"/>
                <w:sz w:val="20"/>
                <w:szCs w:val="20"/>
              </w:rPr>
              <w:t>GTG</w:t>
            </w:r>
          </w:p>
        </w:tc>
        <w:tc>
          <w:tcPr>
            <w:tcW w:w="4111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TGACCATCATAGCCATCGTAGCC</w:t>
            </w:r>
            <w:r w:rsidR="00BE310E" w:rsidRPr="00424B0B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450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BGLAP</w:t>
            </w:r>
          </w:p>
        </w:tc>
        <w:tc>
          <w:tcPr>
            <w:tcW w:w="3827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ATGAGAGCCCTCACA</w:t>
            </w:r>
          </w:p>
        </w:tc>
        <w:tc>
          <w:tcPr>
            <w:tcW w:w="4111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GAGCGACACCCTAGAC</w:t>
            </w:r>
          </w:p>
        </w:tc>
        <w:tc>
          <w:tcPr>
            <w:tcW w:w="992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310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OPN</w:t>
            </w:r>
          </w:p>
        </w:tc>
        <w:tc>
          <w:tcPr>
            <w:tcW w:w="3827" w:type="dxa"/>
          </w:tcPr>
          <w:p w:rsidR="0002749D" w:rsidRPr="00424B0B" w:rsidRDefault="004A71B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CA AGT AAG TCC AAC GAA AG</w:t>
            </w:r>
          </w:p>
        </w:tc>
        <w:tc>
          <w:tcPr>
            <w:tcW w:w="4111" w:type="dxa"/>
          </w:tcPr>
          <w:p w:rsidR="0002749D" w:rsidRPr="00424B0B" w:rsidRDefault="004A71B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GGT GAT GTC CTC GTC TGT A</w:t>
            </w:r>
          </w:p>
        </w:tc>
        <w:tc>
          <w:tcPr>
            <w:tcW w:w="992" w:type="dxa"/>
          </w:tcPr>
          <w:p w:rsidR="0002749D" w:rsidRPr="00424B0B" w:rsidRDefault="00BE310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347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BGN</w:t>
            </w:r>
          </w:p>
        </w:tc>
        <w:tc>
          <w:tcPr>
            <w:tcW w:w="3827" w:type="dxa"/>
          </w:tcPr>
          <w:p w:rsidR="00D55B9E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CTCCCCTCTCCAGGTCCAT</w:t>
            </w:r>
          </w:p>
        </w:tc>
        <w:tc>
          <w:tcPr>
            <w:tcW w:w="4111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TTCTGCAGCTTCCGCAGTG</w:t>
            </w:r>
          </w:p>
        </w:tc>
        <w:tc>
          <w:tcPr>
            <w:tcW w:w="992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451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ELN</w:t>
            </w:r>
          </w:p>
        </w:tc>
        <w:tc>
          <w:tcPr>
            <w:tcW w:w="3827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TGTCCATCCTCCACCCCTCT</w:t>
            </w:r>
          </w:p>
        </w:tc>
        <w:tc>
          <w:tcPr>
            <w:tcW w:w="4111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TCCTGGGACACCACCAAGC</w:t>
            </w:r>
          </w:p>
        </w:tc>
        <w:tc>
          <w:tcPr>
            <w:tcW w:w="992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300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DCN</w:t>
            </w:r>
          </w:p>
        </w:tc>
        <w:tc>
          <w:tcPr>
            <w:tcW w:w="3827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GCCTCATCTGAGGGAGCTT</w:t>
            </w:r>
          </w:p>
        </w:tc>
        <w:tc>
          <w:tcPr>
            <w:tcW w:w="4111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GGACCGGGTTGCTGAAAAGA</w:t>
            </w:r>
          </w:p>
        </w:tc>
        <w:tc>
          <w:tcPr>
            <w:tcW w:w="992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201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D146</w:t>
            </w:r>
          </w:p>
        </w:tc>
        <w:tc>
          <w:tcPr>
            <w:tcW w:w="3827" w:type="dxa"/>
          </w:tcPr>
          <w:p w:rsidR="0002749D" w:rsidRPr="00424B0B" w:rsidRDefault="004248DC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AAGGCAACCTCAGCCATGTC</w:t>
            </w:r>
          </w:p>
        </w:tc>
        <w:tc>
          <w:tcPr>
            <w:tcW w:w="4111" w:type="dxa"/>
          </w:tcPr>
          <w:p w:rsidR="0002749D" w:rsidRPr="00424B0B" w:rsidRDefault="004248DC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TCGACTCCACAGTCTGGGACGACT</w:t>
            </w:r>
          </w:p>
        </w:tc>
        <w:tc>
          <w:tcPr>
            <w:tcW w:w="992" w:type="dxa"/>
          </w:tcPr>
          <w:p w:rsidR="0002749D" w:rsidRPr="00424B0B" w:rsidRDefault="004248DC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8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5F11E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h</w:t>
            </w:r>
            <w:r w:rsidR="0002749D" w:rsidRPr="00424B0B">
              <w:rPr>
                <w:rFonts w:cs="Times New Roman"/>
                <w:sz w:val="20"/>
                <w:szCs w:val="20"/>
              </w:rPr>
              <w:t>CD146</w:t>
            </w:r>
            <w:r w:rsidR="005E6641" w:rsidRPr="00424B0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827" w:type="dxa"/>
          </w:tcPr>
          <w:p w:rsidR="0002749D" w:rsidRPr="00424B0B" w:rsidRDefault="004A71BD" w:rsidP="00D55B9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24B0B">
              <w:rPr>
                <w:rFonts w:eastAsia="Times New Roman" w:cs="Times New Roman"/>
                <w:sz w:val="20"/>
                <w:szCs w:val="20"/>
                <w:lang w:val="en-US"/>
              </w:rPr>
              <w:t>GCCAGTCCTCATACCAGAGC</w:t>
            </w:r>
          </w:p>
        </w:tc>
        <w:tc>
          <w:tcPr>
            <w:tcW w:w="4111" w:type="dxa"/>
          </w:tcPr>
          <w:p w:rsidR="0002749D" w:rsidRPr="00424B0B" w:rsidRDefault="004A71BD" w:rsidP="00D55B9E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424B0B">
              <w:rPr>
                <w:rFonts w:ascii="Times New Roman" w:hAnsi="Times New Roman" w:cs="Times New Roman"/>
              </w:rPr>
              <w:t>TCTCTCCATCTCCTGCTTCC</w:t>
            </w:r>
          </w:p>
        </w:tc>
        <w:tc>
          <w:tcPr>
            <w:tcW w:w="992" w:type="dxa"/>
          </w:tcPr>
          <w:p w:rsidR="0002749D" w:rsidRPr="00424B0B" w:rsidRDefault="0002498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192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5F11E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g</w:t>
            </w:r>
            <w:r w:rsidR="0002749D" w:rsidRPr="00424B0B">
              <w:rPr>
                <w:rFonts w:cs="Times New Roman"/>
                <w:sz w:val="20"/>
                <w:szCs w:val="20"/>
              </w:rPr>
              <w:t>CD146</w:t>
            </w:r>
            <w:bookmarkStart w:id="0" w:name="_GoBack"/>
            <w:bookmarkEnd w:id="0"/>
            <w:r w:rsidR="005E6641" w:rsidRPr="00424B0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827" w:type="dxa"/>
          </w:tcPr>
          <w:p w:rsidR="0002749D" w:rsidRPr="00424B0B" w:rsidRDefault="004A71BD" w:rsidP="00D55B9E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424B0B">
              <w:rPr>
                <w:rFonts w:ascii="Times New Roman" w:hAnsi="Times New Roman" w:cs="Times New Roman"/>
              </w:rPr>
              <w:t>TGGTTTGTACACCTTGCAGAGTATTC</w:t>
            </w:r>
          </w:p>
        </w:tc>
        <w:tc>
          <w:tcPr>
            <w:tcW w:w="4111" w:type="dxa"/>
          </w:tcPr>
          <w:p w:rsidR="0002749D" w:rsidRPr="00424B0B" w:rsidRDefault="004A71BD" w:rsidP="00D55B9E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424B0B">
              <w:rPr>
                <w:rFonts w:ascii="Times New Roman" w:hAnsi="Times New Roman" w:cs="Times New Roman"/>
              </w:rPr>
              <w:t>TGGGCAGCCGGTAGTTGA</w:t>
            </w:r>
          </w:p>
        </w:tc>
        <w:tc>
          <w:tcPr>
            <w:tcW w:w="992" w:type="dxa"/>
          </w:tcPr>
          <w:p w:rsidR="0002749D" w:rsidRPr="00424B0B" w:rsidRDefault="005E664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95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P2</w:t>
            </w:r>
          </w:p>
        </w:tc>
        <w:tc>
          <w:tcPr>
            <w:tcW w:w="3827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>GCCAGGAATTTGACGAAGTC</w:t>
            </w:r>
          </w:p>
        </w:tc>
        <w:tc>
          <w:tcPr>
            <w:tcW w:w="4111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 xml:space="preserve">TGG TTG ATT TTC CAT CCC AT </w:t>
            </w:r>
          </w:p>
        </w:tc>
        <w:tc>
          <w:tcPr>
            <w:tcW w:w="992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107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ADN</w:t>
            </w:r>
            <w:r w:rsidR="00D55B9E" w:rsidRPr="00424B0B">
              <w:rPr>
                <w:rFonts w:cs="Times New Roman"/>
                <w:sz w:val="20"/>
                <w:szCs w:val="20"/>
              </w:rPr>
              <w:t>PQ</w:t>
            </w:r>
          </w:p>
        </w:tc>
        <w:tc>
          <w:tcPr>
            <w:tcW w:w="3827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>TGTTGCTGGGAGCTGTTCTACTG</w:t>
            </w:r>
          </w:p>
        </w:tc>
        <w:tc>
          <w:tcPr>
            <w:tcW w:w="4111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>ATGTCTCCCTTAGGACCAATAAG</w:t>
            </w:r>
          </w:p>
        </w:tc>
        <w:tc>
          <w:tcPr>
            <w:tcW w:w="992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234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LPL</w:t>
            </w:r>
          </w:p>
        </w:tc>
        <w:tc>
          <w:tcPr>
            <w:tcW w:w="3827" w:type="dxa"/>
          </w:tcPr>
          <w:p w:rsidR="0002749D" w:rsidRPr="00424B0B" w:rsidRDefault="00D55B9E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GATTTCTCTGTATGGCACC</w:t>
            </w:r>
          </w:p>
        </w:tc>
        <w:tc>
          <w:tcPr>
            <w:tcW w:w="4111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 xml:space="preserve">CTGCAAATGAGACACTTTCTC </w:t>
            </w:r>
          </w:p>
        </w:tc>
        <w:tc>
          <w:tcPr>
            <w:tcW w:w="992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275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/EBP</w:t>
            </w:r>
            <w:r w:rsidR="00D55B9E" w:rsidRPr="00424B0B">
              <w:rPr>
                <w:rFonts w:ascii="Symbol" w:hAnsi="Symbol" w:cs="Times New Roman"/>
                <w:sz w:val="20"/>
                <w:szCs w:val="20"/>
              </w:rPr>
              <w:t></w:t>
            </w:r>
          </w:p>
        </w:tc>
        <w:tc>
          <w:tcPr>
            <w:tcW w:w="3827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ACGAAGCACGATCAGTCC</w:t>
            </w:r>
          </w:p>
        </w:tc>
        <w:tc>
          <w:tcPr>
            <w:tcW w:w="4111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CATTGCACAAGGCACTGC</w:t>
            </w:r>
          </w:p>
        </w:tc>
        <w:tc>
          <w:tcPr>
            <w:tcW w:w="992" w:type="dxa"/>
          </w:tcPr>
          <w:p w:rsidR="0002749D" w:rsidRPr="00424B0B" w:rsidRDefault="008E617C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126</w:t>
            </w:r>
          </w:p>
        </w:tc>
      </w:tr>
      <w:tr w:rsidR="0002749D" w:rsidRPr="00424B0B" w:rsidTr="00424B0B">
        <w:tc>
          <w:tcPr>
            <w:tcW w:w="1384" w:type="dxa"/>
          </w:tcPr>
          <w:p w:rsidR="0002749D" w:rsidRPr="00424B0B" w:rsidRDefault="0002749D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PPAR</w:t>
            </w:r>
            <w:r w:rsidR="00D55B9E" w:rsidRPr="00424B0B">
              <w:rPr>
                <w:rFonts w:ascii="Symbol" w:hAnsi="Symbol" w:cs="Times New Roman"/>
                <w:sz w:val="20"/>
                <w:szCs w:val="20"/>
              </w:rPr>
              <w:t></w:t>
            </w:r>
            <w:r w:rsidRPr="00424B0B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827" w:type="dxa"/>
          </w:tcPr>
          <w:p w:rsidR="0002749D" w:rsidRPr="00424B0B" w:rsidRDefault="005E664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>TTCTCCTAT TGACCCAGAAAGC</w:t>
            </w:r>
          </w:p>
        </w:tc>
        <w:tc>
          <w:tcPr>
            <w:tcW w:w="4111" w:type="dxa"/>
          </w:tcPr>
          <w:p w:rsidR="0002749D" w:rsidRPr="00424B0B" w:rsidRDefault="005E664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eastAsia="Calibri" w:cs="Times New Roman"/>
                <w:sz w:val="20"/>
                <w:szCs w:val="20"/>
                <w:lang w:val="en-US"/>
              </w:rPr>
              <w:t>CTCCACTTTGATTGCACTTTGG</w:t>
            </w:r>
          </w:p>
        </w:tc>
        <w:tc>
          <w:tcPr>
            <w:tcW w:w="992" w:type="dxa"/>
          </w:tcPr>
          <w:p w:rsidR="0002749D" w:rsidRPr="00424B0B" w:rsidRDefault="005E6641" w:rsidP="00D55B9E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424B0B">
              <w:rPr>
                <w:rFonts w:cs="Times New Roman"/>
                <w:sz w:val="20"/>
                <w:szCs w:val="20"/>
              </w:rPr>
              <w:t>307</w:t>
            </w:r>
          </w:p>
        </w:tc>
      </w:tr>
    </w:tbl>
    <w:p w:rsidR="005E6641" w:rsidRDefault="005E6641">
      <w:pPr>
        <w:rPr>
          <w:rFonts w:cs="Times New Roman"/>
          <w:sz w:val="22"/>
        </w:rPr>
      </w:pPr>
    </w:p>
    <w:p w:rsidR="00910FB5" w:rsidRDefault="005E6641">
      <w:pPr>
        <w:rPr>
          <w:rFonts w:cs="Times New Roman"/>
          <w:sz w:val="22"/>
        </w:rPr>
      </w:pPr>
      <w:r>
        <w:rPr>
          <w:rFonts w:cs="Times New Roman"/>
          <w:sz w:val="22"/>
        </w:rPr>
        <w:t>*Kebir et al 2010</w:t>
      </w:r>
      <w:r w:rsidR="0064303F" w:rsidRPr="00D55B9E">
        <w:rPr>
          <w:rFonts w:cs="Times New Roman"/>
          <w:sz w:val="22"/>
        </w:rPr>
        <w:tab/>
      </w: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Table </w:t>
      </w:r>
      <w:r w:rsidR="00FF7D78">
        <w:rPr>
          <w:rFonts w:cs="Times New Roman"/>
          <w:sz w:val="22"/>
        </w:rPr>
        <w:t>S</w:t>
      </w:r>
      <w:r>
        <w:rPr>
          <w:rFonts w:cs="Times New Roman"/>
          <w:sz w:val="22"/>
        </w:rPr>
        <w:t>1: primers used for gene expression</w:t>
      </w: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p w:rsidR="00067516" w:rsidRDefault="00067516">
      <w:pPr>
        <w:rPr>
          <w:rFonts w:cs="Times New Roman"/>
          <w:sz w:val="22"/>
        </w:rPr>
      </w:pPr>
    </w:p>
    <w:sectPr w:rsidR="00067516" w:rsidSect="00910FB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64303F"/>
    <w:rsid w:val="0000546F"/>
    <w:rsid w:val="0002498D"/>
    <w:rsid w:val="0002749D"/>
    <w:rsid w:val="000540E6"/>
    <w:rsid w:val="00067516"/>
    <w:rsid w:val="000819B8"/>
    <w:rsid w:val="00096D52"/>
    <w:rsid w:val="000C6078"/>
    <w:rsid w:val="00102FD9"/>
    <w:rsid w:val="00290D45"/>
    <w:rsid w:val="002E0BF7"/>
    <w:rsid w:val="003039DA"/>
    <w:rsid w:val="0035445F"/>
    <w:rsid w:val="003B4D4C"/>
    <w:rsid w:val="00406A72"/>
    <w:rsid w:val="004248DC"/>
    <w:rsid w:val="00424B0B"/>
    <w:rsid w:val="004A71BD"/>
    <w:rsid w:val="0051613B"/>
    <w:rsid w:val="00570151"/>
    <w:rsid w:val="005754F7"/>
    <w:rsid w:val="005E6641"/>
    <w:rsid w:val="005F11E1"/>
    <w:rsid w:val="0064303F"/>
    <w:rsid w:val="00646C13"/>
    <w:rsid w:val="00646F83"/>
    <w:rsid w:val="00696019"/>
    <w:rsid w:val="00725138"/>
    <w:rsid w:val="00766A89"/>
    <w:rsid w:val="007A30D2"/>
    <w:rsid w:val="007A6BDA"/>
    <w:rsid w:val="007D18EF"/>
    <w:rsid w:val="007F1ACE"/>
    <w:rsid w:val="00857567"/>
    <w:rsid w:val="00862B9E"/>
    <w:rsid w:val="00870467"/>
    <w:rsid w:val="008B4870"/>
    <w:rsid w:val="008E617C"/>
    <w:rsid w:val="00910FB5"/>
    <w:rsid w:val="009952B1"/>
    <w:rsid w:val="009B7A22"/>
    <w:rsid w:val="00A341D9"/>
    <w:rsid w:val="00B3267C"/>
    <w:rsid w:val="00BE310E"/>
    <w:rsid w:val="00C90F4E"/>
    <w:rsid w:val="00D55B9E"/>
    <w:rsid w:val="00D8170D"/>
    <w:rsid w:val="00E00219"/>
    <w:rsid w:val="00F46013"/>
    <w:rsid w:val="00FA76C6"/>
    <w:rsid w:val="00FF4C32"/>
    <w:rsid w:val="00FF7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4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FB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03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A71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71B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arkness</dc:creator>
  <cp:keywords/>
  <dc:description/>
  <cp:lastModifiedBy>jepartosa</cp:lastModifiedBy>
  <cp:revision>13</cp:revision>
  <dcterms:created xsi:type="dcterms:W3CDTF">2012-04-05T10:55:00Z</dcterms:created>
  <dcterms:modified xsi:type="dcterms:W3CDTF">2015-12-18T18:28:00Z</dcterms:modified>
</cp:coreProperties>
</file>